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D93F8" w14:textId="77777777" w:rsidR="001F1BE3" w:rsidRPr="000D1F7E" w:rsidRDefault="001F1BE3">
      <w:pPr>
        <w:rPr>
          <w:b/>
          <w:sz w:val="22"/>
          <w:szCs w:val="22"/>
          <w:lang w:val="en"/>
        </w:rPr>
      </w:pPr>
      <w:r w:rsidRPr="000D1F7E">
        <w:rPr>
          <w:b/>
          <w:sz w:val="22"/>
          <w:szCs w:val="22"/>
          <w:lang w:val="en"/>
        </w:rPr>
        <w:t>Table S1. Immuno-oncology panel: biomarker list</w:t>
      </w:r>
    </w:p>
    <w:tbl>
      <w:tblPr>
        <w:tblW w:w="7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8"/>
      </w:tblGrid>
      <w:tr w:rsidR="003F5926" w:rsidRPr="000D1F7E" w14:paraId="43BDEBAB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BE6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Amphiregulin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AR)</w:t>
            </w:r>
          </w:p>
        </w:tc>
      </w:tr>
      <w:tr w:rsidR="003F5926" w:rsidRPr="000D1F7E" w14:paraId="69342D3F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D55D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B-cell activating factor (BAFF)</w:t>
            </w:r>
          </w:p>
        </w:tc>
      </w:tr>
      <w:tr w:rsidR="003F5926" w:rsidRPr="000D1F7E" w14:paraId="74429EAB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A946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Cadherin-3 (CDH3)</w:t>
            </w:r>
          </w:p>
        </w:tc>
      </w:tr>
      <w:tr w:rsidR="003F5926" w:rsidRPr="000D1F7E" w14:paraId="0D0EED51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7D3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Carbonic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anhydrase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IX (CAIX)</w:t>
            </w:r>
          </w:p>
        </w:tc>
      </w:tr>
      <w:tr w:rsidR="003F5926" w:rsidRPr="000D1F7E" w14:paraId="3BC9E12B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0BB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Carcinoembryonic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antigen (CEA)</w:t>
            </w:r>
          </w:p>
        </w:tc>
      </w:tr>
      <w:tr w:rsidR="003F5926" w:rsidRPr="000D1F7E" w14:paraId="28C4D558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10B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Caspase-3 (CAPS-3)</w:t>
            </w:r>
          </w:p>
        </w:tc>
      </w:tr>
      <w:tr w:rsidR="003F5926" w:rsidRPr="000D1F7E" w14:paraId="0D9891D6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5C59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-C motif chemokine 19 (CCL19)</w:t>
            </w:r>
          </w:p>
        </w:tc>
      </w:tr>
      <w:tr w:rsidR="003F5926" w:rsidRPr="000D1F7E" w14:paraId="1CD29283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6781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-X-C motif chemokine 10 (CXCL10)</w:t>
            </w:r>
          </w:p>
        </w:tc>
      </w:tr>
      <w:tr w:rsidR="003F5926" w:rsidRPr="000D1F7E" w14:paraId="498D69B3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6C7A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-X-C motif chemokine 11 (CXCL11)</w:t>
            </w:r>
          </w:p>
        </w:tc>
      </w:tr>
      <w:tr w:rsidR="003F5926" w:rsidRPr="000D1F7E" w14:paraId="584A733A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C8A6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-X-C motif chemokine 13 (CXCL13)</w:t>
            </w:r>
          </w:p>
        </w:tc>
      </w:tr>
      <w:tr w:rsidR="003F5926" w:rsidRPr="000D1F7E" w14:paraId="3C023BFF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59A1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-X-C motif chemokine 5 (CXCL5)</w:t>
            </w:r>
          </w:p>
        </w:tc>
      </w:tr>
      <w:tr w:rsidR="003F5926" w:rsidRPr="000D1F7E" w14:paraId="58EB2209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7C8E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-X-C motif chemokine 9 (CXCL9)</w:t>
            </w:r>
          </w:p>
        </w:tc>
      </w:tr>
      <w:tr w:rsidR="003F5926" w:rsidRPr="000D1F7E" w14:paraId="5288D113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93ED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yclin-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dependant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kinase inhibitor 1 (CDKN1A)</w:t>
            </w:r>
          </w:p>
        </w:tc>
      </w:tr>
      <w:tr w:rsidR="003F5926" w:rsidRPr="000D1F7E" w14:paraId="043B5F9A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A7E8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arly activation antigen CD69 (CD69)</w:t>
            </w:r>
          </w:p>
        </w:tc>
      </w:tr>
      <w:tr w:rsidR="003F5926" w:rsidRPr="000D1F7E" w14:paraId="5101F069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522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pidermal growth factor receptor (EGFR)</w:t>
            </w:r>
          </w:p>
        </w:tc>
      </w:tr>
      <w:tr w:rsidR="003F5926" w:rsidRPr="000D1F7E" w14:paraId="4F05BC93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E1C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pididymal secretory protein E4 (HE4)</w:t>
            </w:r>
          </w:p>
        </w:tc>
      </w:tr>
      <w:tr w:rsidR="003F5926" w:rsidRPr="000D1F7E" w14:paraId="31BEDAD0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3C87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pithelial cell adhesion molecule (Ep-CAM)</w:t>
            </w:r>
          </w:p>
        </w:tc>
      </w:tr>
      <w:tr w:rsidR="003F5926" w:rsidRPr="000D1F7E" w14:paraId="1F10772E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3A41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rythropoietin (EPO) </w:t>
            </w:r>
          </w:p>
        </w:tc>
      </w:tr>
      <w:tr w:rsidR="003F5926" w:rsidRPr="000D1F7E" w14:paraId="2E00C752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F97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ukaryotic translation initiation factor 4B (eIF-4B)</w:t>
            </w:r>
          </w:p>
        </w:tc>
      </w:tr>
      <w:tr w:rsidR="003F5926" w:rsidRPr="000D1F7E" w14:paraId="5878CE3D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6B1B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tracellular matrix metalloproteinase inducer (EMMPRIN)</w:t>
            </w:r>
          </w:p>
        </w:tc>
      </w:tr>
      <w:tr w:rsidR="003F5926" w:rsidRPr="000D1F7E" w14:paraId="0EE75317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580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Ezrin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EZR)</w:t>
            </w:r>
          </w:p>
        </w:tc>
      </w:tr>
      <w:tr w:rsidR="003F5926" w:rsidRPr="000D1F7E" w14:paraId="3D83A3A8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6B0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Fas antigen 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ligand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FasL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)</w:t>
            </w:r>
          </w:p>
        </w:tc>
      </w:tr>
      <w:tr w:rsidR="003F5926" w:rsidRPr="000D1F7E" w14:paraId="34697322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613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FAS-associated death domain protein  (FADD)</w:t>
            </w:r>
          </w:p>
        </w:tc>
      </w:tr>
      <w:tr w:rsidR="003F5926" w:rsidRPr="000D1F7E" w14:paraId="6928D39B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BF7C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Fms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related tyrosine kinase 3 ligand (Flt3L)</w:t>
            </w:r>
          </w:p>
        </w:tc>
      </w:tr>
      <w:tr w:rsidR="003F5926" w:rsidRPr="000D1F7E" w14:paraId="79867296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029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Folate receptor alpha (FR-alpha)</w:t>
            </w:r>
          </w:p>
        </w:tc>
      </w:tr>
      <w:tr w:rsidR="003F5926" w:rsidRPr="000D1F7E" w14:paraId="756D5795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E1B3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Furin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FUR)</w:t>
            </w:r>
          </w:p>
        </w:tc>
      </w:tr>
      <w:tr w:rsidR="003F5926" w:rsidRPr="000D1F7E" w14:paraId="076AA503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DADF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ICOS 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ligand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ICOSLG)</w:t>
            </w:r>
          </w:p>
        </w:tc>
      </w:tr>
      <w:tr w:rsidR="003F5926" w:rsidRPr="000D1F7E" w14:paraId="0A427C90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0B48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Immunoglobulin-like transcript 3 (ILT-3)</w:t>
            </w:r>
          </w:p>
        </w:tc>
      </w:tr>
      <w:tr w:rsidR="003F5926" w:rsidRPr="000D1F7E" w14:paraId="32A3982E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44A7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Integrin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alpha-1 (ITGA1)</w:t>
            </w:r>
          </w:p>
        </w:tc>
      </w:tr>
      <w:tr w:rsidR="003F5926" w:rsidRPr="000D1F7E" w14:paraId="4F606596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EA90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lastRenderedPageBreak/>
              <w:t>Interferon gamma (IFN-gamma) </w:t>
            </w:r>
          </w:p>
        </w:tc>
      </w:tr>
      <w:tr w:rsidR="003F5926" w:rsidRPr="000D1F7E" w14:paraId="0EAA13EA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60C13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Interleukin-2 (IL-2) </w:t>
            </w:r>
          </w:p>
        </w:tc>
      </w:tr>
      <w:tr w:rsidR="003F5926" w:rsidRPr="000D1F7E" w14:paraId="54F8F082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B7C6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Interleukin-12 (IL-12)</w:t>
            </w:r>
          </w:p>
        </w:tc>
      </w:tr>
      <w:tr w:rsidR="003F5926" w:rsidRPr="000D1F7E" w14:paraId="5532D646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934D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Interleukin-17 receptor B (IL-17RB)</w:t>
            </w:r>
          </w:p>
        </w:tc>
      </w:tr>
      <w:tr w:rsidR="003F5926" w:rsidRPr="000D1F7E" w14:paraId="03B6A376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B73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Interleukin-7 (IL-7)</w:t>
            </w:r>
          </w:p>
        </w:tc>
      </w:tr>
      <w:tr w:rsidR="003F5926" w:rsidRPr="000D1F7E" w14:paraId="568649F7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0B0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Latency-associated peptide transforming growth factor beta-1 (LAP TGF-beta 1)</w:t>
            </w:r>
          </w:p>
        </w:tc>
      </w:tr>
      <w:tr w:rsidR="003F5926" w:rsidRPr="000D1F7E" w14:paraId="7008AE30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7440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Lipopolysaccharide-induced tumor necrosis factor-alpha factor (LITAF)</w:t>
            </w:r>
          </w:p>
        </w:tc>
      </w:tr>
      <w:tr w:rsidR="003F5926" w:rsidRPr="000D1F7E" w14:paraId="1FF6E820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9DB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elanoma-derived growth regulatory protein (MIA)</w:t>
            </w:r>
          </w:p>
        </w:tc>
      </w:tr>
      <w:tr w:rsidR="003F5926" w:rsidRPr="000D1F7E" w14:paraId="030B2664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C4A0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HC class I polypeptide-related sequence A (MIC-A)</w:t>
            </w:r>
          </w:p>
        </w:tc>
      </w:tr>
      <w:tr w:rsidR="003F5926" w:rsidRPr="000D1F7E" w14:paraId="0654186C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BE5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Midkine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MK)</w:t>
            </w:r>
          </w:p>
        </w:tc>
      </w:tr>
      <w:tr w:rsidR="003F5926" w:rsidRPr="000D1F7E" w14:paraId="35723876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4C0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yeloid differentiation primary response protein MyD88 (MYD88)</w:t>
            </w:r>
          </w:p>
        </w:tc>
      </w:tr>
      <w:tr w:rsidR="003F5926" w:rsidRPr="000D1F7E" w14:paraId="0D1F6C54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11E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NT-3 growth factor receptor (NTRK3)</w:t>
            </w:r>
          </w:p>
        </w:tc>
      </w:tr>
      <w:tr w:rsidR="003F5926" w:rsidRPr="000D1F7E" w14:paraId="4A8E9CB3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2E2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Parkinson 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disease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protein 7 (PARK7)</w:t>
            </w:r>
          </w:p>
        </w:tc>
      </w:tr>
      <w:tr w:rsidR="003F5926" w:rsidRPr="000D1F7E" w14:paraId="16352C71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C7F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Prostasin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PRSS8)</w:t>
            </w:r>
          </w:p>
        </w:tc>
      </w:tr>
      <w:tr w:rsidR="003F5926" w:rsidRPr="000D1F7E" w14:paraId="5F467D0F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9889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eceptor tyrosine-protein kinase erbB-2 (ErbB2/HER2)</w:t>
            </w:r>
          </w:p>
        </w:tc>
      </w:tr>
      <w:tr w:rsidR="003F5926" w:rsidRPr="000D1F7E" w14:paraId="4C43BC04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989E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eceptor tyrosine-protein kinase erbB-3 (ErbB3/HER3)</w:t>
            </w:r>
          </w:p>
        </w:tc>
      </w:tr>
      <w:tr w:rsidR="003F5926" w:rsidRPr="000D1F7E" w14:paraId="14E4F379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BE64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eceptor tyrosine-protein kinase erbB-4 (ErbB4/HER4)</w:t>
            </w:r>
          </w:p>
        </w:tc>
      </w:tr>
      <w:tr w:rsidR="003F5926" w:rsidRPr="000D1F7E" w14:paraId="46B0CDA2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713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Regenerating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islet-derived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protein 4 (REG-4)</w:t>
            </w:r>
          </w:p>
        </w:tc>
      </w:tr>
      <w:tr w:rsidR="003F5926" w:rsidRPr="000D1F7E" w14:paraId="7406FE8F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8F81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artrate-resistant acid phosphatase type 5 (TR-AP)</w:t>
            </w:r>
          </w:p>
        </w:tc>
      </w:tr>
      <w:tr w:rsidR="003F5926" w:rsidRPr="000D1F7E" w14:paraId="559BE88E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A4B7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Thrombopoietin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THPO)</w:t>
            </w:r>
          </w:p>
        </w:tc>
      </w:tr>
      <w:tr w:rsidR="003F5926" w:rsidRPr="000D1F7E" w14:paraId="72D2187B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74E3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ransforming growth factor alpha (TGF-alpha)</w:t>
            </w:r>
          </w:p>
        </w:tc>
      </w:tr>
      <w:tr w:rsidR="003F5926" w:rsidRPr="000D1F7E" w14:paraId="480861E7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15BB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umor necrosis factor (TNF) </w:t>
            </w:r>
          </w:p>
        </w:tc>
      </w:tr>
      <w:tr w:rsidR="003F5926" w:rsidRPr="000D1F7E" w14:paraId="23FB76D9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2E4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umor necrosis factor receptor superfamily member 4 (TNFRSF4)</w:t>
            </w:r>
          </w:p>
        </w:tc>
      </w:tr>
      <w:tr w:rsidR="003F5926" w:rsidRPr="000D1F7E" w14:paraId="240FC798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825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Tyrosine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-protein 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kinase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Lyn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LYN)</w:t>
            </w:r>
          </w:p>
        </w:tc>
      </w:tr>
      <w:tr w:rsidR="003F5926" w:rsidRPr="000D1F7E" w14:paraId="2CE1FEE8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D5E2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yrosine-protein phosphatase non-receptor type 22 (PTPN22)</w:t>
            </w:r>
          </w:p>
        </w:tc>
      </w:tr>
      <w:tr w:rsidR="003F5926" w:rsidRPr="000D1F7E" w14:paraId="1FFE5218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429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Vascular endothelial growth factor receptor 2 (VEGFR-2)</w:t>
            </w:r>
          </w:p>
        </w:tc>
      </w:tr>
      <w:tr w:rsidR="003F5926" w:rsidRPr="000D1F7E" w14:paraId="6C40B9A9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21E1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Vascular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</w:t>
            </w: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endothelial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statin (VE-statin)</w:t>
            </w:r>
          </w:p>
        </w:tc>
      </w:tr>
      <w:tr w:rsidR="003F5926" w:rsidRPr="000D1F7E" w14:paraId="72615A06" w14:textId="77777777" w:rsidTr="003F5926">
        <w:trPr>
          <w:trHeight w:val="320"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B3B" w14:textId="77777777" w:rsidR="003F5926" w:rsidRPr="000D1F7E" w:rsidRDefault="003F5926" w:rsidP="003F59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>Vimentin</w:t>
            </w:r>
            <w:proofErr w:type="spellEnd"/>
            <w:r w:rsidRPr="000D1F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it-IT"/>
              </w:rPr>
              <w:t xml:space="preserve"> (VIM)</w:t>
            </w:r>
          </w:p>
        </w:tc>
      </w:tr>
    </w:tbl>
    <w:p w14:paraId="1BC77CBC" w14:textId="77777777" w:rsidR="003F5926" w:rsidRPr="000D1F7E" w:rsidRDefault="003F5926">
      <w:pPr>
        <w:rPr>
          <w:rFonts w:ascii="Times New Roman" w:hAnsi="Times New Roman" w:cs="Times New Roman"/>
          <w:sz w:val="22"/>
          <w:szCs w:val="22"/>
          <w:lang w:val="en"/>
        </w:rPr>
      </w:pPr>
    </w:p>
    <w:p w14:paraId="4F090925" w14:textId="3F5C24C1" w:rsidR="000D1F7E" w:rsidRPr="000D1F7E" w:rsidRDefault="000D1F7E">
      <w:pPr>
        <w:rPr>
          <w:rFonts w:ascii="Times New Roman" w:hAnsi="Times New Roman" w:cs="Times New Roman"/>
          <w:sz w:val="22"/>
          <w:szCs w:val="22"/>
          <w:lang w:val="en"/>
        </w:rPr>
      </w:pPr>
      <w:r w:rsidRPr="000D1F7E">
        <w:rPr>
          <w:rFonts w:ascii="Times New Roman" w:hAnsi="Times New Roman" w:cs="Times New Roman"/>
          <w:sz w:val="22"/>
          <w:szCs w:val="22"/>
          <w:lang w:val="en"/>
        </w:rPr>
        <w:br w:type="page"/>
      </w:r>
    </w:p>
    <w:tbl>
      <w:tblPr>
        <w:tblpPr w:leftFromText="180" w:rightFromText="180" w:horzAnchor="margin" w:tblpY="1244"/>
        <w:tblW w:w="14622" w:type="dxa"/>
        <w:tblLook w:val="04A0" w:firstRow="1" w:lastRow="0" w:firstColumn="1" w:lastColumn="0" w:noHBand="0" w:noVBand="1"/>
      </w:tblPr>
      <w:tblGrid>
        <w:gridCol w:w="3100"/>
        <w:gridCol w:w="1628"/>
        <w:gridCol w:w="3336"/>
        <w:gridCol w:w="797"/>
        <w:gridCol w:w="1628"/>
        <w:gridCol w:w="3336"/>
        <w:gridCol w:w="797"/>
      </w:tblGrid>
      <w:tr w:rsidR="000D1F7E" w:rsidRPr="000D1F7E" w14:paraId="49E13FCD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07C" w14:textId="77777777" w:rsidR="000D1F7E" w:rsidRPr="000D1F7E" w:rsidRDefault="000D1F7E" w:rsidP="000D1F7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1D28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OTS-</w:t>
            </w:r>
          </w:p>
        </w:tc>
        <w:tc>
          <w:tcPr>
            <w:tcW w:w="5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67F7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OTS+</w:t>
            </w:r>
          </w:p>
        </w:tc>
      </w:tr>
      <w:tr w:rsidR="000D1F7E" w:rsidRPr="000D1F7E" w14:paraId="46DA494F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9D7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EC4D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mplete </w:t>
            </w:r>
            <w:proofErr w:type="spellStart"/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0EBA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ntire cohort with imputed da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DDB9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C845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mplete </w:t>
            </w:r>
            <w:proofErr w:type="spellStart"/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AC2D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ntire cohort with imputed da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B2A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0D1F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D1F7E" w:rsidRPr="000D1F7E" w14:paraId="3551375B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2761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793F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18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AE3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2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0F8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9B3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7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5864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1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CF4A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D1F7E" w:rsidRPr="000D1F7E" w14:paraId="2D9A82CE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6000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D7B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31.88 (9.33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B57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31.47 (9.8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5269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6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CC3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6.53 (8.26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7DC8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6.27 (8.4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C70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836</w:t>
            </w:r>
          </w:p>
        </w:tc>
      </w:tr>
      <w:tr w:rsidR="000D1F7E" w:rsidRPr="000D1F7E" w14:paraId="51B53E21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E291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ex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A453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118 (64.5) 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137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189 (66.8)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563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6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89B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53 (72.6) 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7A48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83 (73.5)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E9EF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.000</w:t>
            </w:r>
          </w:p>
        </w:tc>
      </w:tr>
      <w:tr w:rsidR="000D1F7E" w:rsidRPr="000D1F7E" w14:paraId="4F7941A5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5CB1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0EF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4.40 (3.76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A79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4.33 (4.1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E224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8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548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2.78 (3.86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BB4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2.69 (3.5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C58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876</w:t>
            </w:r>
          </w:p>
        </w:tc>
      </w:tr>
      <w:tr w:rsidR="000D1F7E" w:rsidRPr="000D1F7E" w14:paraId="2C366FBE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382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ystolic BP supine (mean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)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9FE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.81 (12.96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A93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.07 (14.1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C245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5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CC19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.41 (14.32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BED1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.41 (14.2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256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350</w:t>
            </w:r>
          </w:p>
        </w:tc>
      </w:tr>
      <w:tr w:rsidR="000D1F7E" w:rsidRPr="000D1F7E" w14:paraId="1A4419AF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D5C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iastolic BP supine (mean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)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EB3F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.68 (7.41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AE25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69.98 (8.2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AE9C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6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8976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1.16 (8.08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5833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0.22 (8.2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5852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443</w:t>
            </w:r>
          </w:p>
        </w:tc>
      </w:tr>
      <w:tr w:rsidR="000D1F7E" w:rsidRPr="000D1F7E" w14:paraId="0AB9B167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486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Heart rate supine (mean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)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5A20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.67 (12.23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687A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68.86 (11.8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C48C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8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F97E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1.01 (11.70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06F4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1.13 (11.5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909C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946</w:t>
            </w:r>
          </w:p>
        </w:tc>
      </w:tr>
      <w:tr w:rsidR="000D1F7E" w:rsidRPr="000D1F7E" w14:paraId="3899A3BB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24B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ystolic BP HUT min (mean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)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1BA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.89 (12.36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B52D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.34 (13.3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598F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7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B776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.52 (17.33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1503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.58 (16.2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0A8D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709</w:t>
            </w:r>
          </w:p>
        </w:tc>
      </w:tr>
      <w:tr w:rsidR="000D1F7E" w:rsidRPr="000D1F7E" w14:paraId="36D4754F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14F9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iastolic BP HUT min (mean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)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7EB6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09 (8.88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AF1C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1.83 (9.1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9858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3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3345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3.63 (10.91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CCF6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72.46 (10.5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CC9D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468</w:t>
            </w:r>
          </w:p>
        </w:tc>
      </w:tr>
      <w:tr w:rsidR="000D1F7E" w:rsidRPr="000D1F7E" w14:paraId="2043A3CC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1C1D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Hearte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rate HUT min (mean (</w:t>
            </w: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)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31CB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71 (13.88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0780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84.77 (13.7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694E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9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AD4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.23 (16.29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6A84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.41 (15.6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528D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730</w:t>
            </w:r>
          </w:p>
        </w:tc>
      </w:tr>
      <w:tr w:rsidR="000D1F7E" w:rsidRPr="000D1F7E" w14:paraId="18638520" w14:textId="77777777" w:rsidTr="000D1F7E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1E7" w14:textId="77777777" w:rsidR="000D1F7E" w:rsidRPr="000D1F7E" w:rsidRDefault="000D1F7E" w:rsidP="000D1F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rrent</w:t>
            </w:r>
            <w:proofErr w:type="spellEnd"/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moking 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6EFB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44 (24.0) 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7AE2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58 (20.5) </w:t>
            </w:r>
            <w:bookmarkStart w:id="0" w:name="_GoBack"/>
            <w:bookmarkEnd w:id="0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8ED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4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A5B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8 (11.0) 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023C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16 (14.2)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DEF" w14:textId="77777777" w:rsidR="000D1F7E" w:rsidRPr="000D1F7E" w:rsidRDefault="000D1F7E" w:rsidP="000D1F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1F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0.680</w:t>
            </w:r>
          </w:p>
        </w:tc>
      </w:tr>
    </w:tbl>
    <w:p w14:paraId="2B65B93E" w14:textId="2638D88C" w:rsidR="001F1BE3" w:rsidRPr="000D1F7E" w:rsidRDefault="000D1F7E">
      <w:pPr>
        <w:rPr>
          <w:rFonts w:ascii="Times New Roman" w:hAnsi="Times New Roman" w:cs="Times New Roman"/>
          <w:b/>
          <w:sz w:val="22"/>
          <w:szCs w:val="22"/>
          <w:lang w:val="en"/>
        </w:rPr>
      </w:pPr>
      <w:r w:rsidRPr="000D1F7E">
        <w:rPr>
          <w:rFonts w:ascii="Times New Roman" w:hAnsi="Times New Roman" w:cs="Times New Roman"/>
          <w:b/>
          <w:sz w:val="22"/>
          <w:szCs w:val="22"/>
          <w:lang w:val="en"/>
        </w:rPr>
        <w:t xml:space="preserve">Table S2. Comparison of baseline </w:t>
      </w:r>
      <w:r w:rsidRPr="000D1F7E">
        <w:rPr>
          <w:rFonts w:ascii="Times New Roman" w:hAnsi="Times New Roman" w:cs="Times New Roman"/>
          <w:b/>
          <w:sz w:val="22"/>
          <w:szCs w:val="22"/>
          <w:lang w:val="en"/>
        </w:rPr>
        <w:t>characteristics between the whole cohort and complete cases without missing data</w:t>
      </w:r>
      <w:r w:rsidRPr="000D1F7E">
        <w:rPr>
          <w:rFonts w:ascii="Times New Roman" w:hAnsi="Times New Roman" w:cs="Times New Roman"/>
          <w:b/>
          <w:sz w:val="22"/>
          <w:szCs w:val="22"/>
          <w:lang w:val="en"/>
        </w:rPr>
        <w:t>.</w:t>
      </w:r>
    </w:p>
    <w:sectPr w:rsidR="001F1BE3" w:rsidRPr="000D1F7E" w:rsidSect="000D1F7E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oNotDisplayPageBoundaries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153"/>
    <w:rsid w:val="0009631D"/>
    <w:rsid w:val="000D1F7E"/>
    <w:rsid w:val="001B2EFA"/>
    <w:rsid w:val="001F1BE3"/>
    <w:rsid w:val="0023130E"/>
    <w:rsid w:val="00313036"/>
    <w:rsid w:val="00332F0A"/>
    <w:rsid w:val="003F5926"/>
    <w:rsid w:val="00456E66"/>
    <w:rsid w:val="004A3C98"/>
    <w:rsid w:val="00580BD3"/>
    <w:rsid w:val="005B20A4"/>
    <w:rsid w:val="00647FBA"/>
    <w:rsid w:val="00687556"/>
    <w:rsid w:val="006B567A"/>
    <w:rsid w:val="008D4FE2"/>
    <w:rsid w:val="008E43CB"/>
    <w:rsid w:val="0093447C"/>
    <w:rsid w:val="00A51B6E"/>
    <w:rsid w:val="00AD2DF5"/>
    <w:rsid w:val="00AD7519"/>
    <w:rsid w:val="00B0462A"/>
    <w:rsid w:val="00B32184"/>
    <w:rsid w:val="00B86424"/>
    <w:rsid w:val="00BB3474"/>
    <w:rsid w:val="00CB4E97"/>
    <w:rsid w:val="00D209C0"/>
    <w:rsid w:val="00E33183"/>
    <w:rsid w:val="00E77C04"/>
    <w:rsid w:val="00E85BF0"/>
    <w:rsid w:val="00EF7A8B"/>
    <w:rsid w:val="00F14153"/>
    <w:rsid w:val="00FC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051D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4153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6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7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4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2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Ricci</dc:creator>
  <cp:keywords/>
  <dc:description/>
  <cp:lastModifiedBy>Fabrizio Ricci</cp:lastModifiedBy>
  <cp:revision>2</cp:revision>
  <dcterms:created xsi:type="dcterms:W3CDTF">2017-10-21T19:55:00Z</dcterms:created>
  <dcterms:modified xsi:type="dcterms:W3CDTF">2018-09-27T20:21:00Z</dcterms:modified>
</cp:coreProperties>
</file>